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D8A5C2" w14:textId="77777777" w:rsidR="001E4C8B" w:rsidRDefault="001E4C8B" w:rsidP="00A645E2">
      <w:pPr>
        <w:autoSpaceDE w:val="0"/>
        <w:autoSpaceDN w:val="0"/>
        <w:adjustRightInd w:val="0"/>
        <w:spacing w:after="0" w:line="240" w:lineRule="auto"/>
        <w:jc w:val="center"/>
        <w:rPr>
          <w:rFonts w:ascii="Times New Roman" w:hAnsi="Times New Roman" w:cs="Times New Roman"/>
          <w:b/>
          <w:color w:val="292526"/>
          <w:sz w:val="20"/>
          <w:szCs w:val="20"/>
        </w:rPr>
      </w:pPr>
      <w:r>
        <w:rPr>
          <w:rFonts w:ascii="Times New Roman" w:hAnsi="Times New Roman" w:cs="Times New Roman"/>
          <w:b/>
          <w:color w:val="292526"/>
          <w:sz w:val="20"/>
          <w:szCs w:val="20"/>
        </w:rPr>
        <w:t>Supplementary file</w:t>
      </w:r>
    </w:p>
    <w:p w14:paraId="753BE9DA" w14:textId="3DC0ADCF" w:rsidR="00A645E2" w:rsidRPr="00A44977" w:rsidRDefault="00A645E2" w:rsidP="00A645E2">
      <w:pPr>
        <w:autoSpaceDE w:val="0"/>
        <w:autoSpaceDN w:val="0"/>
        <w:adjustRightInd w:val="0"/>
        <w:spacing w:after="0" w:line="240" w:lineRule="auto"/>
        <w:jc w:val="center"/>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Consolidated criteria for reporting qualitative studies (COREQ): 32-item checklist</w:t>
      </w:r>
    </w:p>
    <w:p w14:paraId="16874337" w14:textId="77777777" w:rsidR="00A645E2" w:rsidRPr="00A44977" w:rsidRDefault="00A645E2" w:rsidP="00A645E2">
      <w:pPr>
        <w:spacing w:after="0" w:line="240" w:lineRule="auto"/>
        <w:rPr>
          <w:rFonts w:ascii="Times New Roman" w:eastAsia="Times New Roman" w:hAnsi="Times New Roman" w:cs="Times New Roman"/>
          <w:b/>
          <w:sz w:val="20"/>
          <w:szCs w:val="20"/>
        </w:rPr>
      </w:pPr>
    </w:p>
    <w:p w14:paraId="5E2A4190" w14:textId="77777777" w:rsidR="00A645E2" w:rsidRPr="00A44977" w:rsidRDefault="00A645E2" w:rsidP="00A645E2">
      <w:pPr>
        <w:spacing w:after="0" w:line="240" w:lineRule="auto"/>
        <w:jc w:val="center"/>
        <w:rPr>
          <w:rFonts w:ascii="Times New Roman" w:eastAsia="Times New Roman" w:hAnsi="Times New Roman" w:cs="Times New Roman"/>
          <w:b/>
          <w:sz w:val="20"/>
          <w:szCs w:val="20"/>
        </w:rPr>
      </w:pPr>
      <w:r w:rsidRPr="00A44977">
        <w:rPr>
          <w:rFonts w:ascii="Times New Roman" w:eastAsia="Times New Roman" w:hAnsi="Times New Roman" w:cs="Times New Roman"/>
          <w:b/>
          <w:sz w:val="20"/>
          <w:szCs w:val="20"/>
        </w:rPr>
        <w:t>Guidelines for Reporting Qualitative Research</w:t>
      </w:r>
    </w:p>
    <w:p w14:paraId="16220E14" w14:textId="77777777" w:rsidR="00A645E2" w:rsidRPr="00A44977" w:rsidRDefault="00A645E2" w:rsidP="00A645E2">
      <w:pPr>
        <w:autoSpaceDE w:val="0"/>
        <w:autoSpaceDN w:val="0"/>
        <w:adjustRightInd w:val="0"/>
        <w:spacing w:after="0" w:line="240" w:lineRule="auto"/>
        <w:rPr>
          <w:rFonts w:ascii="Times New Roman" w:hAnsi="Times New Roman" w:cs="Times New Roman"/>
          <w:b/>
          <w:color w:val="292526"/>
          <w:sz w:val="20"/>
          <w:szCs w:val="20"/>
        </w:rPr>
      </w:pPr>
    </w:p>
    <w:p w14:paraId="3382C3CC" w14:textId="77777777" w:rsidR="00A645E2" w:rsidRPr="00A44977" w:rsidRDefault="00A645E2" w:rsidP="00A645E2">
      <w:pPr>
        <w:autoSpaceDE w:val="0"/>
        <w:autoSpaceDN w:val="0"/>
        <w:adjustRightInd w:val="0"/>
        <w:spacing w:after="0" w:line="240" w:lineRule="auto"/>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Consolidated criteria for reporting qualitative studies (COREQ): 32-item checklist</w:t>
      </w:r>
    </w:p>
    <w:tbl>
      <w:tblPr>
        <w:tblStyle w:val="TableGrid"/>
        <w:tblW w:w="0" w:type="auto"/>
        <w:tblLook w:val="04A0" w:firstRow="1" w:lastRow="0" w:firstColumn="1" w:lastColumn="0" w:noHBand="0" w:noVBand="1"/>
      </w:tblPr>
      <w:tblGrid>
        <w:gridCol w:w="6516"/>
        <w:gridCol w:w="2829"/>
      </w:tblGrid>
      <w:tr w:rsidR="00A645E2" w:rsidRPr="00A44977" w14:paraId="077CE9EF" w14:textId="77777777" w:rsidTr="00FD3189">
        <w:tc>
          <w:tcPr>
            <w:tcW w:w="6516" w:type="dxa"/>
          </w:tcPr>
          <w:p w14:paraId="3A9E3B3B"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Item </w:t>
            </w:r>
          </w:p>
        </w:tc>
        <w:tc>
          <w:tcPr>
            <w:tcW w:w="2829" w:type="dxa"/>
          </w:tcPr>
          <w:p w14:paraId="63532345"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Completed</w:t>
            </w:r>
          </w:p>
        </w:tc>
      </w:tr>
      <w:tr w:rsidR="00A645E2" w:rsidRPr="00A44977" w14:paraId="6E0F789B" w14:textId="77777777" w:rsidTr="00FD3189">
        <w:tc>
          <w:tcPr>
            <w:tcW w:w="6516" w:type="dxa"/>
            <w:shd w:val="clear" w:color="auto" w:fill="DAEEF3" w:themeFill="accent5" w:themeFillTint="33"/>
          </w:tcPr>
          <w:p w14:paraId="5E271D76"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Domain 1: RESEARCH TEAM &amp; REFLEXIVITY</w:t>
            </w:r>
          </w:p>
        </w:tc>
        <w:tc>
          <w:tcPr>
            <w:tcW w:w="2829" w:type="dxa"/>
            <w:shd w:val="clear" w:color="auto" w:fill="DAEEF3" w:themeFill="accent5" w:themeFillTint="33"/>
          </w:tcPr>
          <w:p w14:paraId="1DA21515"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p>
        </w:tc>
      </w:tr>
      <w:tr w:rsidR="00A645E2" w:rsidRPr="00A44977" w14:paraId="50B899DF" w14:textId="77777777" w:rsidTr="00FD3189">
        <w:tc>
          <w:tcPr>
            <w:tcW w:w="6516" w:type="dxa"/>
          </w:tcPr>
          <w:p w14:paraId="6292B211"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Personal Characteristics</w:t>
            </w:r>
          </w:p>
          <w:p w14:paraId="30C61543"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Interviewer/facilitator </w:t>
            </w:r>
          </w:p>
          <w:p w14:paraId="3A2A7213"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1.Which author/s conducted the interview or focus group?</w:t>
            </w:r>
          </w:p>
        </w:tc>
        <w:tc>
          <w:tcPr>
            <w:tcW w:w="2829" w:type="dxa"/>
          </w:tcPr>
          <w:p w14:paraId="54D582F0" w14:textId="77777777" w:rsidR="00A645E2" w:rsidRPr="00A44977" w:rsidRDefault="00E71FE7"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0967085D" w14:textId="31447722" w:rsidR="00E71FE7" w:rsidRPr="00A44977" w:rsidRDefault="00E71FE7"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w:t>
            </w:r>
            <w:r w:rsidRPr="00A44977">
              <w:rPr>
                <w:rFonts w:ascii="Times New Roman" w:hAnsi="Times New Roman" w:cs="Times New Roman"/>
                <w:sz w:val="20"/>
                <w:szCs w:val="20"/>
              </w:rPr>
              <w:t>Interviews were led by the research assistants with master level graduate degrees who trained in qualitative methods</w:t>
            </w:r>
          </w:p>
        </w:tc>
      </w:tr>
      <w:tr w:rsidR="00A645E2" w:rsidRPr="00A44977" w14:paraId="256A025A" w14:textId="77777777" w:rsidTr="00FD3189">
        <w:tc>
          <w:tcPr>
            <w:tcW w:w="6516" w:type="dxa"/>
          </w:tcPr>
          <w:p w14:paraId="54F3E1CB"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Credentials </w:t>
            </w:r>
          </w:p>
          <w:p w14:paraId="2B2A0429"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2. What were the researcher’s credentials? E.g. PhD, MD</w:t>
            </w:r>
          </w:p>
        </w:tc>
        <w:tc>
          <w:tcPr>
            <w:tcW w:w="2829" w:type="dxa"/>
          </w:tcPr>
          <w:p w14:paraId="213CEA21" w14:textId="77777777" w:rsidR="00E71FE7" w:rsidRDefault="00E71FE7"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w:t>
            </w:r>
            <w:r w:rsidR="00A44977">
              <w:rPr>
                <w:rFonts w:ascii="Times New Roman" w:hAnsi="Times New Roman" w:cs="Times New Roman"/>
                <w:b/>
                <w:color w:val="292526"/>
                <w:sz w:val="20"/>
                <w:szCs w:val="20"/>
              </w:rPr>
              <w:t>sults</w:t>
            </w:r>
          </w:p>
          <w:p w14:paraId="05EE6374" w14:textId="535B21D0" w:rsidR="00A44977" w:rsidRPr="00A44977" w:rsidRDefault="00A44977" w:rsidP="00FD3189">
            <w:pPr>
              <w:autoSpaceDE w:val="0"/>
              <w:autoSpaceDN w:val="0"/>
              <w:adjustRightInd w:val="0"/>
              <w:rPr>
                <w:rFonts w:ascii="Times New Roman" w:hAnsi="Times New Roman" w:cs="Times New Roman"/>
                <w:bCs/>
                <w:color w:val="292526"/>
                <w:sz w:val="20"/>
                <w:szCs w:val="20"/>
              </w:rPr>
            </w:pPr>
            <w:r>
              <w:rPr>
                <w:rFonts w:ascii="Times New Roman" w:hAnsi="Times New Roman" w:cs="Times New Roman"/>
                <w:bCs/>
                <w:color w:val="292526"/>
                <w:sz w:val="20"/>
                <w:szCs w:val="20"/>
              </w:rPr>
              <w:t xml:space="preserve">Masters level graduate training </w:t>
            </w:r>
          </w:p>
        </w:tc>
      </w:tr>
      <w:tr w:rsidR="00A645E2" w:rsidRPr="00A44977" w14:paraId="7DA8EC36" w14:textId="77777777" w:rsidTr="00FD3189">
        <w:tc>
          <w:tcPr>
            <w:tcW w:w="6516" w:type="dxa"/>
          </w:tcPr>
          <w:p w14:paraId="6EE90CC9"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Occupation </w:t>
            </w:r>
          </w:p>
          <w:p w14:paraId="7D9C6FE7"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3.What was their occupation at the time of the study?</w:t>
            </w:r>
          </w:p>
        </w:tc>
        <w:tc>
          <w:tcPr>
            <w:tcW w:w="2829" w:type="dxa"/>
          </w:tcPr>
          <w:p w14:paraId="66390CDF" w14:textId="77777777" w:rsidR="00A44977" w:rsidRDefault="00A44977" w:rsidP="00FD3189">
            <w:pPr>
              <w:autoSpaceDE w:val="0"/>
              <w:autoSpaceDN w:val="0"/>
              <w:adjustRightInd w:val="0"/>
              <w:rPr>
                <w:rFonts w:ascii="Times New Roman" w:hAnsi="Times New Roman" w:cs="Times New Roman"/>
                <w:b/>
                <w:color w:val="292526"/>
                <w:sz w:val="20"/>
                <w:szCs w:val="20"/>
              </w:rPr>
            </w:pPr>
            <w:r>
              <w:rPr>
                <w:rFonts w:ascii="Times New Roman" w:hAnsi="Times New Roman" w:cs="Times New Roman"/>
                <w:b/>
                <w:color w:val="292526"/>
                <w:sz w:val="20"/>
                <w:szCs w:val="20"/>
              </w:rPr>
              <w:t>Under results</w:t>
            </w:r>
          </w:p>
          <w:p w14:paraId="757DFEE7" w14:textId="7202FF28" w:rsidR="00E71FE7" w:rsidRPr="00A44977" w:rsidRDefault="00A44977" w:rsidP="00FD3189">
            <w:pPr>
              <w:autoSpaceDE w:val="0"/>
              <w:autoSpaceDN w:val="0"/>
              <w:adjustRightInd w:val="0"/>
              <w:rPr>
                <w:rFonts w:ascii="Times New Roman" w:hAnsi="Times New Roman" w:cs="Times New Roman"/>
                <w:b/>
                <w:color w:val="292526"/>
                <w:sz w:val="20"/>
                <w:szCs w:val="20"/>
              </w:rPr>
            </w:pPr>
            <w:r>
              <w:rPr>
                <w:rFonts w:ascii="Times New Roman" w:hAnsi="Times New Roman" w:cs="Times New Roman"/>
                <w:bCs/>
                <w:color w:val="292526"/>
                <w:sz w:val="20"/>
                <w:szCs w:val="20"/>
              </w:rPr>
              <w:t xml:space="preserve">Research assistant </w:t>
            </w:r>
            <w:r w:rsidR="00E71FE7" w:rsidRPr="00A44977">
              <w:rPr>
                <w:rFonts w:ascii="Times New Roman" w:hAnsi="Times New Roman" w:cs="Times New Roman"/>
                <w:b/>
                <w:color w:val="292526"/>
                <w:sz w:val="20"/>
                <w:szCs w:val="20"/>
              </w:rPr>
              <w:t xml:space="preserve"> </w:t>
            </w:r>
          </w:p>
        </w:tc>
      </w:tr>
      <w:tr w:rsidR="00A645E2" w:rsidRPr="00A44977" w14:paraId="63CC9AF3" w14:textId="77777777" w:rsidTr="00FD3189">
        <w:tc>
          <w:tcPr>
            <w:tcW w:w="6516" w:type="dxa"/>
          </w:tcPr>
          <w:p w14:paraId="547ABD0A"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Gender </w:t>
            </w:r>
          </w:p>
          <w:p w14:paraId="03B3185B"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4.Was the researcher male or female?</w:t>
            </w:r>
          </w:p>
        </w:tc>
        <w:tc>
          <w:tcPr>
            <w:tcW w:w="2829" w:type="dxa"/>
          </w:tcPr>
          <w:p w14:paraId="65B1C2D2" w14:textId="77777777" w:rsidR="00E71FE7" w:rsidRPr="00A44977" w:rsidRDefault="00E71FE7"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13952495" w14:textId="77777777" w:rsidR="00E71FE7" w:rsidRDefault="00E71FE7"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
                <w:color w:val="292526"/>
                <w:sz w:val="20"/>
                <w:szCs w:val="20"/>
              </w:rPr>
              <w:t>“</w:t>
            </w:r>
            <w:r w:rsidRPr="00A44977">
              <w:rPr>
                <w:rFonts w:ascii="Times New Roman" w:hAnsi="Times New Roman" w:cs="Times New Roman"/>
                <w:bCs/>
                <w:color w:val="292526"/>
                <w:sz w:val="20"/>
                <w:szCs w:val="20"/>
              </w:rPr>
              <w:t>female”</w:t>
            </w:r>
          </w:p>
          <w:p w14:paraId="08BA07DF" w14:textId="48282E3C" w:rsidR="00A44977" w:rsidRPr="00A44977" w:rsidRDefault="00A44977" w:rsidP="00A44977">
            <w:pPr>
              <w:autoSpaceDE w:val="0"/>
              <w:autoSpaceDN w:val="0"/>
              <w:adjustRightInd w:val="0"/>
              <w:rPr>
                <w:rFonts w:ascii="Times New Roman" w:hAnsi="Times New Roman" w:cs="Times New Roman"/>
                <w:bCs/>
                <w:i/>
                <w:iCs/>
                <w:color w:val="292526"/>
                <w:sz w:val="20"/>
                <w:szCs w:val="20"/>
              </w:rPr>
            </w:pPr>
            <w:r w:rsidRPr="00A44977">
              <w:rPr>
                <w:rFonts w:ascii="Times New Roman" w:hAnsi="Times New Roman" w:cs="Times New Roman"/>
                <w:b/>
                <w:i/>
                <w:iCs/>
                <w:color w:val="292526"/>
                <w:sz w:val="20"/>
                <w:szCs w:val="20"/>
              </w:rPr>
              <w:t>*</w:t>
            </w:r>
            <w:r w:rsidRPr="00A44977">
              <w:rPr>
                <w:rFonts w:ascii="Times New Roman" w:hAnsi="Times New Roman" w:cs="Times New Roman"/>
                <w:bCs/>
                <w:i/>
                <w:iCs/>
                <w:color w:val="292526"/>
                <w:sz w:val="20"/>
                <w:szCs w:val="20"/>
              </w:rPr>
              <w:t>please note that the researchers sex and gender identity were both female</w:t>
            </w:r>
          </w:p>
        </w:tc>
      </w:tr>
      <w:tr w:rsidR="00A645E2" w:rsidRPr="00A44977" w14:paraId="12D8C32B" w14:textId="77777777" w:rsidTr="00FD3189">
        <w:tc>
          <w:tcPr>
            <w:tcW w:w="6516" w:type="dxa"/>
          </w:tcPr>
          <w:p w14:paraId="3B614B2C"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Experience and training </w:t>
            </w:r>
          </w:p>
          <w:p w14:paraId="1E8DAA3B"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5.What experience or training did the researcher have?</w:t>
            </w:r>
          </w:p>
        </w:tc>
        <w:tc>
          <w:tcPr>
            <w:tcW w:w="2829" w:type="dxa"/>
          </w:tcPr>
          <w:p w14:paraId="725C91D4" w14:textId="77777777" w:rsidR="00E71FE7" w:rsidRPr="00A44977" w:rsidRDefault="00E71FE7"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3BC86BB5" w14:textId="1A4B57C3" w:rsidR="00E71FE7" w:rsidRPr="00A44977" w:rsidRDefault="00E71FE7"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received training in qualitative methods”</w:t>
            </w:r>
          </w:p>
        </w:tc>
      </w:tr>
      <w:tr w:rsidR="00A645E2" w:rsidRPr="00A44977" w14:paraId="79D1AF41" w14:textId="77777777" w:rsidTr="00FD3189">
        <w:tc>
          <w:tcPr>
            <w:tcW w:w="6516" w:type="dxa"/>
          </w:tcPr>
          <w:p w14:paraId="20C3F5E1"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Relationship with participants</w:t>
            </w:r>
          </w:p>
          <w:p w14:paraId="18BC877E"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6. Relationship established Was a relationship established prior to study commencement?</w:t>
            </w:r>
          </w:p>
        </w:tc>
        <w:tc>
          <w:tcPr>
            <w:tcW w:w="2829" w:type="dxa"/>
          </w:tcPr>
          <w:p w14:paraId="19E15EF6" w14:textId="270F1263" w:rsidR="00E71FE7" w:rsidRPr="00A44977" w:rsidRDefault="00E71FE7"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13A69C95" w14:textId="75F9C757" w:rsidR="00E71FE7" w:rsidRPr="00A44977" w:rsidRDefault="00E71FE7"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No existing relationship with study participants”</w:t>
            </w:r>
          </w:p>
        </w:tc>
      </w:tr>
      <w:tr w:rsidR="00A645E2" w:rsidRPr="00A44977" w14:paraId="19DA50D2" w14:textId="77777777" w:rsidTr="00FD3189">
        <w:tc>
          <w:tcPr>
            <w:tcW w:w="6516" w:type="dxa"/>
          </w:tcPr>
          <w:p w14:paraId="7C3D5A7A"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Participant knowledge of the interviewer</w:t>
            </w:r>
            <w:r w:rsidRPr="00A44977">
              <w:rPr>
                <w:rFonts w:ascii="Times New Roman" w:hAnsi="Times New Roman" w:cs="Times New Roman"/>
                <w:b/>
                <w:color w:val="292526"/>
                <w:sz w:val="20"/>
                <w:szCs w:val="20"/>
              </w:rPr>
              <w:tab/>
            </w:r>
          </w:p>
          <w:p w14:paraId="190DA9F2" w14:textId="2AE29C62"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 xml:space="preserve">7. What did the participants know about the researcher? e.g. personal goals, reasons for doing </w:t>
            </w:r>
            <w:proofErr w:type="spellStart"/>
            <w:r w:rsidRPr="00A44977">
              <w:rPr>
                <w:rFonts w:ascii="Times New Roman" w:hAnsi="Times New Roman" w:cs="Times New Roman"/>
                <w:color w:val="292526"/>
                <w:sz w:val="20"/>
                <w:szCs w:val="20"/>
              </w:rPr>
              <w:t>theresearch</w:t>
            </w:r>
            <w:proofErr w:type="spellEnd"/>
          </w:p>
        </w:tc>
        <w:tc>
          <w:tcPr>
            <w:tcW w:w="2829" w:type="dxa"/>
          </w:tcPr>
          <w:p w14:paraId="15C4DF03" w14:textId="77777777" w:rsidR="00A645E2" w:rsidRPr="00A44977" w:rsidRDefault="00E71FE7"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3C3D61B6" w14:textId="29E8538D" w:rsidR="00E71FE7" w:rsidRPr="00A44977" w:rsidRDefault="00E71FE7"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Purpose of the research was shared</w:t>
            </w:r>
          </w:p>
        </w:tc>
      </w:tr>
      <w:tr w:rsidR="00A645E2" w:rsidRPr="00A44977" w14:paraId="3B97990E" w14:textId="77777777" w:rsidTr="00FD3189">
        <w:tc>
          <w:tcPr>
            <w:tcW w:w="6516" w:type="dxa"/>
          </w:tcPr>
          <w:p w14:paraId="675B49A0"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b/>
                <w:color w:val="292526"/>
                <w:sz w:val="20"/>
                <w:szCs w:val="20"/>
              </w:rPr>
              <w:t>Interviewer characteristics</w:t>
            </w:r>
            <w:r w:rsidRPr="00A44977">
              <w:rPr>
                <w:rFonts w:ascii="Times New Roman" w:hAnsi="Times New Roman" w:cs="Times New Roman"/>
                <w:color w:val="292526"/>
                <w:sz w:val="20"/>
                <w:szCs w:val="20"/>
              </w:rPr>
              <w:t xml:space="preserve"> </w:t>
            </w:r>
          </w:p>
          <w:p w14:paraId="342467F3"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8. What characteristics were reported about the interviewer/facilitator? e.g. Bias, assumptions,</w:t>
            </w:r>
          </w:p>
          <w:p w14:paraId="73B4B389"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reasons and interests in the research topic</w:t>
            </w:r>
          </w:p>
        </w:tc>
        <w:tc>
          <w:tcPr>
            <w:tcW w:w="2829" w:type="dxa"/>
          </w:tcPr>
          <w:p w14:paraId="01E34F9D" w14:textId="77777777" w:rsidR="00A44977" w:rsidRPr="00A44977" w:rsidRDefault="00A44977" w:rsidP="00A44977">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77D226CB" w14:textId="77777777" w:rsidR="00A645E2" w:rsidRDefault="00E71FE7"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 xml:space="preserve">Motivated to create a safe environment for qualitative data collection </w:t>
            </w:r>
          </w:p>
          <w:p w14:paraId="76587BF0" w14:textId="232EEF33" w:rsidR="006A1410" w:rsidRPr="00A44977" w:rsidRDefault="006A1410" w:rsidP="00FD3189">
            <w:pPr>
              <w:autoSpaceDE w:val="0"/>
              <w:autoSpaceDN w:val="0"/>
              <w:adjustRightInd w:val="0"/>
              <w:rPr>
                <w:rFonts w:ascii="Times New Roman" w:hAnsi="Times New Roman" w:cs="Times New Roman"/>
                <w:bCs/>
                <w:color w:val="292526"/>
                <w:sz w:val="20"/>
                <w:szCs w:val="20"/>
              </w:rPr>
            </w:pPr>
          </w:p>
        </w:tc>
      </w:tr>
      <w:tr w:rsidR="00A645E2" w:rsidRPr="00A44977" w14:paraId="71C44159" w14:textId="77777777" w:rsidTr="00FD3189">
        <w:tc>
          <w:tcPr>
            <w:tcW w:w="6516" w:type="dxa"/>
            <w:shd w:val="clear" w:color="auto" w:fill="E5DFEC" w:themeFill="accent4" w:themeFillTint="33"/>
          </w:tcPr>
          <w:p w14:paraId="41D77318"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lastRenderedPageBreak/>
              <w:t>Domain 2: STUDY DESIGN</w:t>
            </w:r>
          </w:p>
        </w:tc>
        <w:tc>
          <w:tcPr>
            <w:tcW w:w="2829" w:type="dxa"/>
            <w:shd w:val="clear" w:color="auto" w:fill="E5DFEC" w:themeFill="accent4" w:themeFillTint="33"/>
          </w:tcPr>
          <w:p w14:paraId="016744BA"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p>
        </w:tc>
      </w:tr>
      <w:tr w:rsidR="00A645E2" w:rsidRPr="00A44977" w14:paraId="27F2ED74" w14:textId="77777777" w:rsidTr="00FD3189">
        <w:tc>
          <w:tcPr>
            <w:tcW w:w="6516" w:type="dxa"/>
          </w:tcPr>
          <w:p w14:paraId="110BF2DD"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Theoretical framework: Methodological orientation and Theory</w:t>
            </w:r>
          </w:p>
          <w:p w14:paraId="1270CD26"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9.What methodological orientation was stated to underpin the study? e.g. grounded theory,</w:t>
            </w:r>
          </w:p>
          <w:p w14:paraId="0C7ADB83"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discourse analysis, ethnography, phenomenology, content analysis</w:t>
            </w:r>
          </w:p>
        </w:tc>
        <w:tc>
          <w:tcPr>
            <w:tcW w:w="2829" w:type="dxa"/>
          </w:tcPr>
          <w:p w14:paraId="27D54A9F" w14:textId="34A18D9A" w:rsidR="00E71FE7" w:rsidRPr="00A44977" w:rsidRDefault="00E71FE7"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design</w:t>
            </w:r>
          </w:p>
          <w:p w14:paraId="6043E69D" w14:textId="3E17AC10" w:rsidR="00E71FE7" w:rsidRPr="00A44977" w:rsidRDefault="00E71FE7" w:rsidP="00E71FE7">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w:t>
            </w:r>
            <w:r w:rsidRPr="00A44977">
              <w:rPr>
                <w:rFonts w:ascii="Times New Roman" w:hAnsi="Times New Roman" w:cs="Times New Roman"/>
                <w:sz w:val="20"/>
                <w:szCs w:val="20"/>
              </w:rPr>
              <w:t>This is an exploratory qualitative study guided by Interpretive Description (Thorne, 2008). The methods are described in detail in our published protocol”</w:t>
            </w:r>
          </w:p>
        </w:tc>
      </w:tr>
      <w:tr w:rsidR="00A645E2" w:rsidRPr="00A44977" w14:paraId="1D5B8308" w14:textId="77777777" w:rsidTr="00FD3189">
        <w:tc>
          <w:tcPr>
            <w:tcW w:w="6516" w:type="dxa"/>
          </w:tcPr>
          <w:p w14:paraId="2D8C3B81"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Participant selection</w:t>
            </w:r>
          </w:p>
          <w:p w14:paraId="77D39ED3"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Sampling</w:t>
            </w:r>
          </w:p>
          <w:p w14:paraId="0C80F220"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10. How were participants selected? e.g. purposive, convenience, consecutive, snowball</w:t>
            </w:r>
          </w:p>
        </w:tc>
        <w:tc>
          <w:tcPr>
            <w:tcW w:w="2829" w:type="dxa"/>
          </w:tcPr>
          <w:p w14:paraId="0028DC21" w14:textId="77777777" w:rsidR="00E71FE7" w:rsidRPr="00A44977" w:rsidRDefault="00E71FE7"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Under setting and sample </w:t>
            </w:r>
          </w:p>
          <w:p w14:paraId="49D577A3" w14:textId="58D7C94F" w:rsidR="00E71FE7" w:rsidRPr="00A44977" w:rsidRDefault="00577419"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w:t>
            </w:r>
            <w:r w:rsidRPr="00A44977">
              <w:rPr>
                <w:rFonts w:ascii="Times New Roman" w:hAnsi="Times New Roman" w:cs="Times New Roman"/>
                <w:sz w:val="20"/>
                <w:szCs w:val="20"/>
              </w:rPr>
              <w:t>A heterogenous sample was desired; we attained participants largely through convenience sampling using multiple methods (e.g., clinic-based recruitment), with opportunity for more targeted sampling made possible by contacting previously consented participants from adjacent research, with reference to their age and sex demographics.”</w:t>
            </w:r>
          </w:p>
        </w:tc>
      </w:tr>
      <w:tr w:rsidR="00A645E2" w:rsidRPr="00A44977" w14:paraId="58480DEC" w14:textId="77777777" w:rsidTr="00FD3189">
        <w:tc>
          <w:tcPr>
            <w:tcW w:w="6516" w:type="dxa"/>
          </w:tcPr>
          <w:p w14:paraId="5ABE8313"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Method of approach </w:t>
            </w:r>
          </w:p>
          <w:p w14:paraId="59B76072"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11.How were participants approached? e.g. face-to-face, telephone, mail, email</w:t>
            </w:r>
          </w:p>
        </w:tc>
        <w:tc>
          <w:tcPr>
            <w:tcW w:w="2829" w:type="dxa"/>
          </w:tcPr>
          <w:p w14:paraId="01366C65" w14:textId="77777777" w:rsidR="00577419" w:rsidRPr="00A44977" w:rsidRDefault="00577419"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Under setting and sample </w:t>
            </w:r>
          </w:p>
          <w:p w14:paraId="6AFBC882" w14:textId="106D82D1" w:rsidR="00577419" w:rsidRPr="00A44977" w:rsidRDefault="00577419"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w:t>
            </w:r>
            <w:r w:rsidRPr="00A44977">
              <w:rPr>
                <w:rFonts w:ascii="Times New Roman" w:hAnsi="Times New Roman" w:cs="Times New Roman"/>
                <w:sz w:val="20"/>
                <w:szCs w:val="20"/>
              </w:rPr>
              <w:t>who consented to being contacted about other research were contacted by telephone; … contacting previously consented participants from adjacent research over the telephone”</w:t>
            </w:r>
          </w:p>
        </w:tc>
      </w:tr>
      <w:tr w:rsidR="00A645E2" w:rsidRPr="00A44977" w14:paraId="3FE90A9A" w14:textId="77777777" w:rsidTr="00FD3189">
        <w:tc>
          <w:tcPr>
            <w:tcW w:w="6516" w:type="dxa"/>
          </w:tcPr>
          <w:p w14:paraId="5F4B09BF"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b/>
                <w:color w:val="292526"/>
                <w:sz w:val="20"/>
                <w:szCs w:val="20"/>
              </w:rPr>
              <w:t>Sample size</w:t>
            </w:r>
            <w:r w:rsidRPr="00A44977">
              <w:rPr>
                <w:rFonts w:ascii="Times New Roman" w:hAnsi="Times New Roman" w:cs="Times New Roman"/>
                <w:color w:val="292526"/>
                <w:sz w:val="20"/>
                <w:szCs w:val="20"/>
              </w:rPr>
              <w:t xml:space="preserve"> </w:t>
            </w:r>
          </w:p>
          <w:p w14:paraId="5CC1DD9F"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12.How many participants were in the study?</w:t>
            </w:r>
          </w:p>
        </w:tc>
        <w:tc>
          <w:tcPr>
            <w:tcW w:w="2829" w:type="dxa"/>
          </w:tcPr>
          <w:p w14:paraId="5B1800BF" w14:textId="77777777" w:rsidR="00A645E2" w:rsidRPr="00A44977" w:rsidRDefault="00B95AA4"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145FF28F" w14:textId="3870A39A" w:rsidR="00B95AA4" w:rsidRPr="00A44977" w:rsidRDefault="00B95AA4"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sz w:val="20"/>
                <w:szCs w:val="20"/>
              </w:rPr>
              <w:t>22 participants</w:t>
            </w:r>
          </w:p>
        </w:tc>
      </w:tr>
      <w:tr w:rsidR="00A645E2" w:rsidRPr="00A44977" w14:paraId="24663CB4" w14:textId="77777777" w:rsidTr="00FD3189">
        <w:tc>
          <w:tcPr>
            <w:tcW w:w="6516" w:type="dxa"/>
          </w:tcPr>
          <w:p w14:paraId="6A4887B1"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b/>
                <w:color w:val="292526"/>
                <w:sz w:val="20"/>
                <w:szCs w:val="20"/>
              </w:rPr>
              <w:t>Non-participation</w:t>
            </w:r>
            <w:r w:rsidRPr="00A44977">
              <w:rPr>
                <w:rFonts w:ascii="Times New Roman" w:hAnsi="Times New Roman" w:cs="Times New Roman"/>
                <w:color w:val="292526"/>
                <w:sz w:val="20"/>
                <w:szCs w:val="20"/>
              </w:rPr>
              <w:t xml:space="preserve"> </w:t>
            </w:r>
          </w:p>
          <w:p w14:paraId="7B8A71A8"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13</w:t>
            </w:r>
            <w:r w:rsidRPr="00A44977">
              <w:rPr>
                <w:rFonts w:ascii="Times New Roman" w:hAnsi="Times New Roman" w:cs="Times New Roman"/>
                <w:b/>
                <w:color w:val="292526"/>
                <w:sz w:val="20"/>
                <w:szCs w:val="20"/>
              </w:rPr>
              <w:t xml:space="preserve">. </w:t>
            </w:r>
            <w:r w:rsidRPr="00A44977">
              <w:rPr>
                <w:rFonts w:ascii="Times New Roman" w:hAnsi="Times New Roman" w:cs="Times New Roman"/>
                <w:color w:val="292526"/>
                <w:sz w:val="20"/>
                <w:szCs w:val="20"/>
              </w:rPr>
              <w:t>How many people refused to participate or dropped out? Reasons?</w:t>
            </w:r>
          </w:p>
        </w:tc>
        <w:tc>
          <w:tcPr>
            <w:tcW w:w="2829" w:type="dxa"/>
          </w:tcPr>
          <w:p w14:paraId="284AACE7" w14:textId="150A16EE" w:rsidR="00B95AA4" w:rsidRPr="00A44977" w:rsidRDefault="00B95AA4" w:rsidP="00FD3189">
            <w:pPr>
              <w:autoSpaceDE w:val="0"/>
              <w:autoSpaceDN w:val="0"/>
              <w:adjustRightInd w:val="0"/>
              <w:rPr>
                <w:rFonts w:ascii="Times New Roman" w:hAnsi="Times New Roman" w:cs="Times New Roman"/>
                <w:b/>
                <w:bCs/>
                <w:sz w:val="20"/>
                <w:szCs w:val="20"/>
              </w:rPr>
            </w:pPr>
            <w:r w:rsidRPr="00A44977">
              <w:rPr>
                <w:rFonts w:ascii="Times New Roman" w:hAnsi="Times New Roman" w:cs="Times New Roman"/>
                <w:b/>
                <w:bCs/>
                <w:sz w:val="20"/>
                <w:szCs w:val="20"/>
              </w:rPr>
              <w:t xml:space="preserve">Under results </w:t>
            </w:r>
          </w:p>
          <w:p w14:paraId="09372A81" w14:textId="7A444652" w:rsidR="00A645E2" w:rsidRPr="00A44977" w:rsidRDefault="00B95AA4"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sz w:val="20"/>
                <w:szCs w:val="20"/>
              </w:rPr>
              <w:t>An additional participant consented to the study, had to leave the interview at commencement, and did not reschedule; no reason was attained</w:t>
            </w:r>
          </w:p>
        </w:tc>
      </w:tr>
      <w:tr w:rsidR="00A645E2" w:rsidRPr="00A44977" w14:paraId="55CE56AF" w14:textId="77777777" w:rsidTr="006A1410">
        <w:trPr>
          <w:trHeight w:val="414"/>
        </w:trPr>
        <w:tc>
          <w:tcPr>
            <w:tcW w:w="6516" w:type="dxa"/>
          </w:tcPr>
          <w:p w14:paraId="013394D2"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Setting</w:t>
            </w:r>
          </w:p>
          <w:p w14:paraId="32E0DE15"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color w:val="292526"/>
                <w:sz w:val="20"/>
                <w:szCs w:val="20"/>
              </w:rPr>
              <w:t>Setting of data collection</w:t>
            </w:r>
          </w:p>
          <w:p w14:paraId="77B4A265"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14. Where was the data collected? e.g. home, clinic, workplace</w:t>
            </w:r>
          </w:p>
        </w:tc>
        <w:tc>
          <w:tcPr>
            <w:tcW w:w="2829" w:type="dxa"/>
          </w:tcPr>
          <w:p w14:paraId="213687C5" w14:textId="77777777" w:rsidR="00A645E2" w:rsidRPr="00A44977" w:rsidRDefault="00B95AA4"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Under results </w:t>
            </w:r>
          </w:p>
          <w:p w14:paraId="67C6EF11" w14:textId="509C8B66" w:rsidR="00B95AA4" w:rsidRPr="00A44977" w:rsidRDefault="00B95AA4"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w:t>
            </w:r>
            <w:r w:rsidRPr="00A44977">
              <w:rPr>
                <w:rFonts w:ascii="Times New Roman" w:hAnsi="Times New Roman" w:cs="Times New Roman"/>
                <w:sz w:val="20"/>
                <w:szCs w:val="20"/>
              </w:rPr>
              <w:t xml:space="preserve">Interviews were conducted virtually using telephone (n=19) </w:t>
            </w:r>
            <w:r w:rsidRPr="00A44977">
              <w:rPr>
                <w:rFonts w:ascii="Times New Roman" w:hAnsi="Times New Roman" w:cs="Times New Roman"/>
                <w:sz w:val="20"/>
                <w:szCs w:val="20"/>
              </w:rPr>
              <w:lastRenderedPageBreak/>
              <w:t>or Zoom audio (n=3) at the request of participants.”</w:t>
            </w:r>
          </w:p>
        </w:tc>
      </w:tr>
      <w:tr w:rsidR="00A645E2" w:rsidRPr="00A44977" w14:paraId="69EE9D15" w14:textId="77777777" w:rsidTr="00FD3189">
        <w:trPr>
          <w:trHeight w:val="571"/>
        </w:trPr>
        <w:tc>
          <w:tcPr>
            <w:tcW w:w="6516" w:type="dxa"/>
          </w:tcPr>
          <w:p w14:paraId="67E06CE9"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b/>
                <w:color w:val="292526"/>
                <w:sz w:val="20"/>
                <w:szCs w:val="20"/>
              </w:rPr>
              <w:lastRenderedPageBreak/>
              <w:t>Presence of non-participants</w:t>
            </w:r>
            <w:r w:rsidRPr="00A44977">
              <w:rPr>
                <w:rFonts w:ascii="Times New Roman" w:hAnsi="Times New Roman" w:cs="Times New Roman"/>
                <w:color w:val="292526"/>
                <w:sz w:val="20"/>
                <w:szCs w:val="20"/>
              </w:rPr>
              <w:t xml:space="preserve"> </w:t>
            </w:r>
          </w:p>
          <w:p w14:paraId="27BF11B8"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color w:val="292526"/>
                <w:sz w:val="20"/>
                <w:szCs w:val="20"/>
              </w:rPr>
              <w:t>15. Was anyone else present besides the participants and researchers?</w:t>
            </w:r>
          </w:p>
        </w:tc>
        <w:tc>
          <w:tcPr>
            <w:tcW w:w="2829" w:type="dxa"/>
          </w:tcPr>
          <w:p w14:paraId="7D82193D" w14:textId="77777777" w:rsidR="00A645E2" w:rsidRPr="00A44977" w:rsidRDefault="00B95AA4"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681788F9" w14:textId="6F3C5CB7" w:rsidR="00B95AA4" w:rsidRPr="00A44977" w:rsidRDefault="00B95AA4"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
                <w:color w:val="292526"/>
                <w:sz w:val="20"/>
                <w:szCs w:val="20"/>
              </w:rPr>
              <w:t>“</w:t>
            </w:r>
            <w:r w:rsidRPr="00A44977">
              <w:rPr>
                <w:rFonts w:ascii="Times New Roman" w:hAnsi="Times New Roman" w:cs="Times New Roman"/>
                <w:sz w:val="20"/>
                <w:szCs w:val="20"/>
              </w:rPr>
              <w:t>only the participant and researcher were present throughout data collection”</w:t>
            </w:r>
          </w:p>
        </w:tc>
      </w:tr>
      <w:tr w:rsidR="00A645E2" w:rsidRPr="00A44977" w14:paraId="62EF8EE2" w14:textId="77777777" w:rsidTr="00FD3189">
        <w:trPr>
          <w:trHeight w:val="750"/>
        </w:trPr>
        <w:tc>
          <w:tcPr>
            <w:tcW w:w="6516" w:type="dxa"/>
          </w:tcPr>
          <w:p w14:paraId="020D2CAA"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Description of sample </w:t>
            </w:r>
          </w:p>
          <w:p w14:paraId="4E7716CD"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16.What are the important characteristics of the sample? e.g. demographic data, date</w:t>
            </w:r>
          </w:p>
        </w:tc>
        <w:tc>
          <w:tcPr>
            <w:tcW w:w="2829" w:type="dxa"/>
          </w:tcPr>
          <w:p w14:paraId="28A10598" w14:textId="77777777" w:rsidR="00A645E2" w:rsidRPr="00A44977" w:rsidRDefault="005756C9"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49B29449" w14:textId="5305701E" w:rsidR="005756C9" w:rsidRPr="00A44977" w:rsidRDefault="005756C9"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 xml:space="preserve">Extensive description provided </w:t>
            </w:r>
          </w:p>
        </w:tc>
      </w:tr>
      <w:tr w:rsidR="00A645E2" w:rsidRPr="00A44977" w14:paraId="7B022485" w14:textId="77777777" w:rsidTr="00FD3189">
        <w:tc>
          <w:tcPr>
            <w:tcW w:w="6516" w:type="dxa"/>
          </w:tcPr>
          <w:p w14:paraId="1B495031"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Data collection</w:t>
            </w:r>
          </w:p>
          <w:p w14:paraId="66962457"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Interview guide</w:t>
            </w:r>
          </w:p>
          <w:p w14:paraId="28FD14D1"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17.Were questions, prompts, guides provided by the authors? Was it pilot tested?</w:t>
            </w:r>
          </w:p>
        </w:tc>
        <w:tc>
          <w:tcPr>
            <w:tcW w:w="2829" w:type="dxa"/>
          </w:tcPr>
          <w:p w14:paraId="186998E7" w14:textId="4F79AC13" w:rsidR="005756C9" w:rsidRPr="00A44977" w:rsidRDefault="005756C9"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
                <w:color w:val="292526"/>
                <w:sz w:val="20"/>
                <w:szCs w:val="20"/>
              </w:rPr>
              <w:t>Und</w:t>
            </w:r>
            <w:r w:rsidR="00162307" w:rsidRPr="00A44977">
              <w:rPr>
                <w:rFonts w:ascii="Times New Roman" w:hAnsi="Times New Roman" w:cs="Times New Roman"/>
                <w:b/>
                <w:color w:val="292526"/>
                <w:sz w:val="20"/>
                <w:szCs w:val="20"/>
              </w:rPr>
              <w:t>er data collection and analysis</w:t>
            </w:r>
          </w:p>
          <w:p w14:paraId="10146F65" w14:textId="11E260A0" w:rsidR="00162307" w:rsidRPr="00A44977" w:rsidRDefault="00162307"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 xml:space="preserve">Pilot tested and general description of the questions; interview guide not provided </w:t>
            </w:r>
          </w:p>
        </w:tc>
      </w:tr>
      <w:tr w:rsidR="00A645E2" w:rsidRPr="00A44977" w14:paraId="13940EEE" w14:textId="77777777" w:rsidTr="00FD3189">
        <w:tc>
          <w:tcPr>
            <w:tcW w:w="6516" w:type="dxa"/>
          </w:tcPr>
          <w:p w14:paraId="1C3FF050"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Repeat interviews </w:t>
            </w:r>
          </w:p>
          <w:p w14:paraId="5BF2F96A"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18.Were repeat interviews carried out? If yes, how many?</w:t>
            </w:r>
          </w:p>
        </w:tc>
        <w:tc>
          <w:tcPr>
            <w:tcW w:w="2829" w:type="dxa"/>
          </w:tcPr>
          <w:p w14:paraId="1A2C006F" w14:textId="77777777" w:rsidR="00162307" w:rsidRPr="00A44977" w:rsidRDefault="00162307"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135734DF" w14:textId="4A7855D8" w:rsidR="00162307" w:rsidRPr="00A44977" w:rsidRDefault="00162307"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22 individuals completed 22 interviews</w:t>
            </w:r>
          </w:p>
        </w:tc>
      </w:tr>
      <w:tr w:rsidR="00A645E2" w:rsidRPr="00A44977" w14:paraId="3B964901" w14:textId="77777777" w:rsidTr="00FD3189">
        <w:tc>
          <w:tcPr>
            <w:tcW w:w="6516" w:type="dxa"/>
          </w:tcPr>
          <w:p w14:paraId="320D719D"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Audio/visual recording </w:t>
            </w:r>
          </w:p>
          <w:p w14:paraId="48CC73DE"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19.Did the research use audio or visual recording to collect the data?</w:t>
            </w:r>
          </w:p>
        </w:tc>
        <w:tc>
          <w:tcPr>
            <w:tcW w:w="2829" w:type="dxa"/>
          </w:tcPr>
          <w:p w14:paraId="659D882D" w14:textId="36BA91E9" w:rsidR="00A645E2" w:rsidRPr="00A44977" w:rsidRDefault="00162307"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Under </w:t>
            </w:r>
            <w:r w:rsidR="005D53B0" w:rsidRPr="00A44977">
              <w:rPr>
                <w:rFonts w:ascii="Times New Roman" w:hAnsi="Times New Roman" w:cs="Times New Roman"/>
                <w:b/>
                <w:color w:val="292526"/>
                <w:sz w:val="20"/>
                <w:szCs w:val="20"/>
              </w:rPr>
              <w:t>data collection and analysis</w:t>
            </w:r>
          </w:p>
          <w:p w14:paraId="6685F1B3" w14:textId="6120BC82" w:rsidR="00162307" w:rsidRPr="00A44977" w:rsidRDefault="00162307"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 xml:space="preserve">Interviews were recorded </w:t>
            </w:r>
          </w:p>
        </w:tc>
      </w:tr>
      <w:tr w:rsidR="00A645E2" w:rsidRPr="00A44977" w14:paraId="6CEBCF7A" w14:textId="77777777" w:rsidTr="00FD3189">
        <w:tc>
          <w:tcPr>
            <w:tcW w:w="6516" w:type="dxa"/>
          </w:tcPr>
          <w:p w14:paraId="0F7B7133"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b/>
                <w:color w:val="292526"/>
                <w:sz w:val="20"/>
                <w:szCs w:val="20"/>
              </w:rPr>
              <w:t>Field notes</w:t>
            </w:r>
            <w:r w:rsidRPr="00A44977">
              <w:rPr>
                <w:rFonts w:ascii="Times New Roman" w:hAnsi="Times New Roman" w:cs="Times New Roman"/>
                <w:color w:val="292526"/>
                <w:sz w:val="20"/>
                <w:szCs w:val="20"/>
              </w:rPr>
              <w:t xml:space="preserve"> </w:t>
            </w:r>
          </w:p>
          <w:p w14:paraId="0DB27019"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20. Were field notes made during and/or after the interview or focus group?</w:t>
            </w:r>
          </w:p>
        </w:tc>
        <w:tc>
          <w:tcPr>
            <w:tcW w:w="2829" w:type="dxa"/>
          </w:tcPr>
          <w:p w14:paraId="15E1A9F3" w14:textId="77777777" w:rsidR="005D53B0" w:rsidRPr="00A44977" w:rsidRDefault="005D53B0" w:rsidP="005D53B0">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data collection and analysis</w:t>
            </w:r>
          </w:p>
          <w:p w14:paraId="118315E6" w14:textId="7029D8F1" w:rsidR="005D53B0" w:rsidRPr="00A44977" w:rsidRDefault="005D53B0"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sz w:val="20"/>
                <w:szCs w:val="20"/>
              </w:rPr>
              <w:t>Field notes and analytic memos were taken during and after the interviews</w:t>
            </w:r>
          </w:p>
        </w:tc>
      </w:tr>
      <w:tr w:rsidR="00A645E2" w:rsidRPr="00A44977" w14:paraId="61D3CC33" w14:textId="77777777" w:rsidTr="00FD3189">
        <w:tc>
          <w:tcPr>
            <w:tcW w:w="6516" w:type="dxa"/>
          </w:tcPr>
          <w:p w14:paraId="2D835AA1"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Duration</w:t>
            </w:r>
          </w:p>
          <w:p w14:paraId="2338AE21"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21.What was the duration of the interviews or focus group?</w:t>
            </w:r>
          </w:p>
        </w:tc>
        <w:tc>
          <w:tcPr>
            <w:tcW w:w="2829" w:type="dxa"/>
          </w:tcPr>
          <w:p w14:paraId="74B99BAF" w14:textId="77777777" w:rsidR="00A645E2" w:rsidRPr="00A44977" w:rsidRDefault="005D53B0"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507CE115" w14:textId="07FC762E" w:rsidR="005D53B0" w:rsidRPr="00A44977" w:rsidRDefault="005D53B0"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sz w:val="20"/>
                <w:szCs w:val="20"/>
              </w:rPr>
              <w:t>Interviews ranged from 19:11 min to 53:56 (</w:t>
            </w:r>
            <w:r w:rsidRPr="00A44977">
              <w:rPr>
                <w:rFonts w:ascii="Times New Roman" w:hAnsi="Times New Roman" w:cs="Times New Roman"/>
                <w:i/>
                <w:iCs/>
                <w:sz w:val="20"/>
                <w:szCs w:val="20"/>
              </w:rPr>
              <w:t xml:space="preserve">Mean: </w:t>
            </w:r>
            <w:r w:rsidRPr="00A44977">
              <w:rPr>
                <w:rFonts w:ascii="Times New Roman" w:hAnsi="Times New Roman" w:cs="Times New Roman"/>
                <w:sz w:val="20"/>
                <w:szCs w:val="20"/>
              </w:rPr>
              <w:t>29:01).</w:t>
            </w:r>
          </w:p>
        </w:tc>
      </w:tr>
      <w:tr w:rsidR="00A645E2" w:rsidRPr="00A44977" w14:paraId="29F62028" w14:textId="77777777" w:rsidTr="00FD3189">
        <w:tc>
          <w:tcPr>
            <w:tcW w:w="6516" w:type="dxa"/>
          </w:tcPr>
          <w:p w14:paraId="154DBE1C"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Data saturation </w:t>
            </w:r>
          </w:p>
          <w:p w14:paraId="6282FC21"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22.Was data saturation discussed?</w:t>
            </w:r>
          </w:p>
        </w:tc>
        <w:tc>
          <w:tcPr>
            <w:tcW w:w="2829" w:type="dxa"/>
          </w:tcPr>
          <w:p w14:paraId="734DE1CB" w14:textId="77777777" w:rsidR="00A645E2" w:rsidRPr="00A44977" w:rsidRDefault="00153148"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560F7486" w14:textId="5AFA3BB1" w:rsidR="00153148" w:rsidRPr="00A44977" w:rsidRDefault="00153148"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sz w:val="20"/>
                <w:szCs w:val="20"/>
              </w:rPr>
              <w:t xml:space="preserve">Data collection continued until data saturation was attained, as assessed during the interviews, which was later confirmed by code saturation </w:t>
            </w:r>
          </w:p>
        </w:tc>
      </w:tr>
      <w:tr w:rsidR="00A645E2" w:rsidRPr="00A44977" w14:paraId="25260D70" w14:textId="77777777" w:rsidTr="00FD3189">
        <w:tc>
          <w:tcPr>
            <w:tcW w:w="6516" w:type="dxa"/>
          </w:tcPr>
          <w:p w14:paraId="623C7273"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Transcripts returned </w:t>
            </w:r>
          </w:p>
          <w:p w14:paraId="43FF9066"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23. Were transcripts returned to participants for comment and/or correction?</w:t>
            </w:r>
          </w:p>
        </w:tc>
        <w:tc>
          <w:tcPr>
            <w:tcW w:w="2829" w:type="dxa"/>
          </w:tcPr>
          <w:p w14:paraId="40D6D102" w14:textId="77777777" w:rsidR="00A645E2" w:rsidRPr="00A44977" w:rsidRDefault="00153148"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3E53851A" w14:textId="52E40E33" w:rsidR="00153148" w:rsidRPr="00A44977" w:rsidRDefault="00153148"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lastRenderedPageBreak/>
              <w:t xml:space="preserve">Transcripts were not returned to </w:t>
            </w:r>
            <w:r w:rsidR="006A1410" w:rsidRPr="00A44977">
              <w:rPr>
                <w:rFonts w:ascii="Times New Roman" w:hAnsi="Times New Roman" w:cs="Times New Roman"/>
                <w:bCs/>
                <w:color w:val="292526"/>
                <w:sz w:val="20"/>
                <w:szCs w:val="20"/>
              </w:rPr>
              <w:t>participants</w:t>
            </w:r>
            <w:r w:rsidRPr="00A44977">
              <w:rPr>
                <w:rFonts w:ascii="Times New Roman" w:hAnsi="Times New Roman" w:cs="Times New Roman"/>
                <w:bCs/>
                <w:color w:val="292526"/>
                <w:sz w:val="20"/>
                <w:szCs w:val="20"/>
              </w:rPr>
              <w:t xml:space="preserve"> </w:t>
            </w:r>
          </w:p>
        </w:tc>
      </w:tr>
      <w:tr w:rsidR="00A645E2" w:rsidRPr="00A44977" w14:paraId="277BAD53" w14:textId="77777777" w:rsidTr="00FD3189">
        <w:tc>
          <w:tcPr>
            <w:tcW w:w="6516" w:type="dxa"/>
            <w:shd w:val="clear" w:color="auto" w:fill="FBD4B4" w:themeFill="accent6" w:themeFillTint="66"/>
          </w:tcPr>
          <w:p w14:paraId="3FDE571B"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lastRenderedPageBreak/>
              <w:t>Domain 3: ANALYSIS &amp; FINDINGS</w:t>
            </w:r>
          </w:p>
        </w:tc>
        <w:tc>
          <w:tcPr>
            <w:tcW w:w="2829" w:type="dxa"/>
            <w:shd w:val="clear" w:color="auto" w:fill="FBD4B4" w:themeFill="accent6" w:themeFillTint="66"/>
          </w:tcPr>
          <w:p w14:paraId="4FC08358"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p>
        </w:tc>
      </w:tr>
      <w:tr w:rsidR="00A645E2" w:rsidRPr="00A44977" w14:paraId="4B4F7E04" w14:textId="77777777" w:rsidTr="00FD3189">
        <w:tc>
          <w:tcPr>
            <w:tcW w:w="6516" w:type="dxa"/>
            <w:shd w:val="clear" w:color="auto" w:fill="FFFFFF" w:themeFill="background1"/>
          </w:tcPr>
          <w:p w14:paraId="4EB50146"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Data analysis</w:t>
            </w:r>
          </w:p>
          <w:p w14:paraId="10FEB625"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b/>
                <w:color w:val="292526"/>
                <w:sz w:val="20"/>
                <w:szCs w:val="20"/>
              </w:rPr>
              <w:t>Number of data coders</w:t>
            </w:r>
            <w:r w:rsidRPr="00A44977">
              <w:rPr>
                <w:rFonts w:ascii="Times New Roman" w:hAnsi="Times New Roman" w:cs="Times New Roman"/>
                <w:color w:val="292526"/>
                <w:sz w:val="20"/>
                <w:szCs w:val="20"/>
              </w:rPr>
              <w:t xml:space="preserve"> </w:t>
            </w:r>
          </w:p>
          <w:p w14:paraId="169E6982"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24.How many data coders coded the data?</w:t>
            </w:r>
          </w:p>
        </w:tc>
        <w:tc>
          <w:tcPr>
            <w:tcW w:w="2829" w:type="dxa"/>
            <w:shd w:val="clear" w:color="auto" w:fill="FFFFFF" w:themeFill="background1"/>
          </w:tcPr>
          <w:p w14:paraId="13C2F61B" w14:textId="77777777" w:rsidR="00A645E2" w:rsidRPr="00A44977" w:rsidRDefault="00153148"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data collection and analysis</w:t>
            </w:r>
          </w:p>
          <w:p w14:paraId="56425F51" w14:textId="71B4EB61" w:rsidR="00153148" w:rsidRPr="00A44977" w:rsidRDefault="00153148"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 xml:space="preserve">One </w:t>
            </w:r>
          </w:p>
        </w:tc>
      </w:tr>
      <w:tr w:rsidR="00A645E2" w:rsidRPr="00A44977" w14:paraId="5C7E2524" w14:textId="77777777" w:rsidTr="00FD3189">
        <w:tc>
          <w:tcPr>
            <w:tcW w:w="6516" w:type="dxa"/>
            <w:shd w:val="clear" w:color="auto" w:fill="FFFFFF" w:themeFill="background1"/>
          </w:tcPr>
          <w:p w14:paraId="43A24641"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Description of the coding tree</w:t>
            </w:r>
          </w:p>
          <w:p w14:paraId="436E0D8B"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25. Did authors provide a description of the coding tree?</w:t>
            </w:r>
          </w:p>
        </w:tc>
        <w:tc>
          <w:tcPr>
            <w:tcW w:w="2829" w:type="dxa"/>
            <w:shd w:val="clear" w:color="auto" w:fill="FFFFFF" w:themeFill="background1"/>
          </w:tcPr>
          <w:p w14:paraId="391EC94A" w14:textId="77777777" w:rsidR="00A645E2" w:rsidRPr="00A44977" w:rsidRDefault="00BD4634"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data collection and analysis</w:t>
            </w:r>
          </w:p>
          <w:p w14:paraId="700A76D8" w14:textId="3C588044" w:rsidR="00BD4634" w:rsidRPr="00A44977" w:rsidRDefault="00BD4634"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 xml:space="preserve">Brief description provided </w:t>
            </w:r>
          </w:p>
        </w:tc>
      </w:tr>
      <w:tr w:rsidR="00A645E2" w:rsidRPr="00A44977" w14:paraId="5B513175" w14:textId="77777777" w:rsidTr="00FD3189">
        <w:tc>
          <w:tcPr>
            <w:tcW w:w="6516" w:type="dxa"/>
            <w:shd w:val="clear" w:color="auto" w:fill="FFFFFF" w:themeFill="background1"/>
          </w:tcPr>
          <w:p w14:paraId="6E63CCD6"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Derivation of themes </w:t>
            </w:r>
          </w:p>
          <w:p w14:paraId="05B62A21"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26.Were themes identified in advance or derived from the data?</w:t>
            </w:r>
          </w:p>
        </w:tc>
        <w:tc>
          <w:tcPr>
            <w:tcW w:w="2829" w:type="dxa"/>
            <w:shd w:val="clear" w:color="auto" w:fill="FFFFFF" w:themeFill="background1"/>
          </w:tcPr>
          <w:p w14:paraId="3CC94D2A" w14:textId="36DF490A" w:rsidR="00BD4634" w:rsidRPr="00A44977" w:rsidRDefault="00BD4634" w:rsidP="00BD4634">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data collection and analysis</w:t>
            </w:r>
          </w:p>
          <w:p w14:paraId="387AD52F" w14:textId="6069CFDD" w:rsidR="00A645E2" w:rsidRPr="00A44977" w:rsidRDefault="00BD4634"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w:t>
            </w:r>
            <w:r w:rsidRPr="00A44977">
              <w:rPr>
                <w:rFonts w:ascii="Times New Roman" w:hAnsi="Times New Roman" w:cs="Times New Roman"/>
                <w:sz w:val="20"/>
                <w:szCs w:val="20"/>
              </w:rPr>
              <w:t>clustered highly occurring codes into themes, examined less represented codes for insights into outliers, identified emerging analytic subgroups to aid in comparative analysis, and modified previously identified thematic labels as needed”</w:t>
            </w:r>
          </w:p>
        </w:tc>
      </w:tr>
      <w:tr w:rsidR="00A645E2" w:rsidRPr="00A44977" w14:paraId="7189DD00" w14:textId="77777777" w:rsidTr="00FD3189">
        <w:tc>
          <w:tcPr>
            <w:tcW w:w="6516" w:type="dxa"/>
            <w:shd w:val="clear" w:color="auto" w:fill="FFFFFF" w:themeFill="background1"/>
          </w:tcPr>
          <w:p w14:paraId="54E336FC"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Software </w:t>
            </w:r>
          </w:p>
          <w:p w14:paraId="2BC14773"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b/>
                <w:color w:val="292526"/>
                <w:sz w:val="20"/>
                <w:szCs w:val="20"/>
              </w:rPr>
              <w:t>27.</w:t>
            </w:r>
            <w:r w:rsidRPr="00A44977">
              <w:rPr>
                <w:rFonts w:ascii="Times New Roman" w:hAnsi="Times New Roman" w:cs="Times New Roman"/>
                <w:color w:val="292526"/>
                <w:sz w:val="20"/>
                <w:szCs w:val="20"/>
              </w:rPr>
              <w:t>What software, if applicable, was used to manage the data?</w:t>
            </w:r>
          </w:p>
        </w:tc>
        <w:tc>
          <w:tcPr>
            <w:tcW w:w="2829" w:type="dxa"/>
            <w:shd w:val="clear" w:color="auto" w:fill="FFFFFF" w:themeFill="background1"/>
          </w:tcPr>
          <w:p w14:paraId="40551D11" w14:textId="77777777" w:rsidR="00D702FF" w:rsidRPr="00A44977" w:rsidRDefault="00D702FF" w:rsidP="00D702FF">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data collection and analysis</w:t>
            </w:r>
          </w:p>
          <w:p w14:paraId="30DEE1D1" w14:textId="02A1F02B" w:rsidR="00D702FF" w:rsidRPr="00A44977" w:rsidRDefault="00D702FF"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sz w:val="20"/>
                <w:szCs w:val="20"/>
              </w:rPr>
              <w:t>MAXQDA 2020</w:t>
            </w:r>
          </w:p>
        </w:tc>
      </w:tr>
      <w:tr w:rsidR="00A645E2" w:rsidRPr="00A44977" w14:paraId="06B487AD" w14:textId="77777777" w:rsidTr="00FD3189">
        <w:tc>
          <w:tcPr>
            <w:tcW w:w="6516" w:type="dxa"/>
            <w:shd w:val="clear" w:color="auto" w:fill="FFFFFF" w:themeFill="background1"/>
          </w:tcPr>
          <w:p w14:paraId="50F02D2E"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b/>
                <w:color w:val="292526"/>
                <w:sz w:val="20"/>
                <w:szCs w:val="20"/>
              </w:rPr>
              <w:t>Participant checking</w:t>
            </w:r>
            <w:r w:rsidRPr="00A44977">
              <w:rPr>
                <w:rFonts w:ascii="Times New Roman" w:hAnsi="Times New Roman" w:cs="Times New Roman"/>
                <w:color w:val="292526"/>
                <w:sz w:val="20"/>
                <w:szCs w:val="20"/>
              </w:rPr>
              <w:t xml:space="preserve"> </w:t>
            </w:r>
          </w:p>
          <w:p w14:paraId="29021202"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28. Did participants provide feedback on the findings?</w:t>
            </w:r>
          </w:p>
        </w:tc>
        <w:tc>
          <w:tcPr>
            <w:tcW w:w="2829" w:type="dxa"/>
            <w:shd w:val="clear" w:color="auto" w:fill="FFFFFF" w:themeFill="background1"/>
          </w:tcPr>
          <w:p w14:paraId="4F799777" w14:textId="0EC17588" w:rsidR="00A645E2" w:rsidRPr="00A44977" w:rsidRDefault="00D702FF"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 xml:space="preserve">Participants did not provide feedback on the findings as per protocol </w:t>
            </w:r>
          </w:p>
        </w:tc>
      </w:tr>
      <w:tr w:rsidR="00A645E2" w:rsidRPr="00A44977" w14:paraId="34651F10" w14:textId="77777777" w:rsidTr="00FD3189">
        <w:tc>
          <w:tcPr>
            <w:tcW w:w="6516" w:type="dxa"/>
            <w:shd w:val="clear" w:color="auto" w:fill="FFFFFF" w:themeFill="background1"/>
          </w:tcPr>
          <w:p w14:paraId="56C5AA59"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Reporting</w:t>
            </w:r>
          </w:p>
          <w:p w14:paraId="78250281"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 xml:space="preserve">Quotations presented </w:t>
            </w:r>
          </w:p>
          <w:p w14:paraId="3EDDF777"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29. Were participant quotations presented to illustrate the themes / findings? Was each</w:t>
            </w:r>
          </w:p>
          <w:p w14:paraId="646B5995"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quotation identified? e.g. participant number</w:t>
            </w:r>
          </w:p>
        </w:tc>
        <w:tc>
          <w:tcPr>
            <w:tcW w:w="2829" w:type="dxa"/>
            <w:shd w:val="clear" w:color="auto" w:fill="FFFFFF" w:themeFill="background1"/>
          </w:tcPr>
          <w:p w14:paraId="61C0F927" w14:textId="56583B28" w:rsidR="00D702FF" w:rsidRPr="00A44977" w:rsidRDefault="00D702FF"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0558A2AB" w14:textId="6AEF7AF3" w:rsidR="00D702FF" w:rsidRPr="00A44977" w:rsidRDefault="00D702FF"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Extensive quotations provided, with participant ID numbers</w:t>
            </w:r>
          </w:p>
        </w:tc>
      </w:tr>
      <w:tr w:rsidR="00A645E2" w:rsidRPr="00A44977" w14:paraId="6E03E205" w14:textId="77777777" w:rsidTr="00FD3189">
        <w:tc>
          <w:tcPr>
            <w:tcW w:w="6516" w:type="dxa"/>
            <w:shd w:val="clear" w:color="auto" w:fill="FFFFFF" w:themeFill="background1"/>
          </w:tcPr>
          <w:p w14:paraId="26657158"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Data and findings consistent </w:t>
            </w:r>
          </w:p>
          <w:p w14:paraId="1CBA1037"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30.Was there consistency between the data presented and the findings?</w:t>
            </w:r>
          </w:p>
        </w:tc>
        <w:tc>
          <w:tcPr>
            <w:tcW w:w="2829" w:type="dxa"/>
            <w:shd w:val="clear" w:color="auto" w:fill="FFFFFF" w:themeFill="background1"/>
          </w:tcPr>
          <w:p w14:paraId="290CE041" w14:textId="68BE4308" w:rsidR="00A645E2" w:rsidRPr="00A44977" w:rsidRDefault="00D702FF"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 xml:space="preserve">Consistent </w:t>
            </w:r>
          </w:p>
        </w:tc>
      </w:tr>
      <w:tr w:rsidR="00A645E2" w:rsidRPr="00A44977" w14:paraId="2AF064DF" w14:textId="77777777" w:rsidTr="00FD3189">
        <w:tc>
          <w:tcPr>
            <w:tcW w:w="6516" w:type="dxa"/>
            <w:shd w:val="clear" w:color="auto" w:fill="FFFFFF" w:themeFill="background1"/>
          </w:tcPr>
          <w:p w14:paraId="2602D3CD" w14:textId="77777777" w:rsidR="00A645E2" w:rsidRPr="00A44977" w:rsidRDefault="00A645E2"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 xml:space="preserve">Clarity of major themes </w:t>
            </w:r>
          </w:p>
          <w:p w14:paraId="55842E39" w14:textId="77777777" w:rsidR="00A645E2" w:rsidRPr="00A44977" w:rsidRDefault="00A645E2" w:rsidP="00FD3189">
            <w:pPr>
              <w:autoSpaceDE w:val="0"/>
              <w:autoSpaceDN w:val="0"/>
              <w:adjustRightInd w:val="0"/>
              <w:rPr>
                <w:rFonts w:ascii="Times New Roman" w:hAnsi="Times New Roman" w:cs="Times New Roman"/>
                <w:color w:val="292526"/>
                <w:sz w:val="20"/>
                <w:szCs w:val="20"/>
              </w:rPr>
            </w:pPr>
            <w:r w:rsidRPr="00A44977">
              <w:rPr>
                <w:rFonts w:ascii="Times New Roman" w:hAnsi="Times New Roman" w:cs="Times New Roman"/>
                <w:color w:val="292526"/>
                <w:sz w:val="20"/>
                <w:szCs w:val="20"/>
              </w:rPr>
              <w:t>31.Were major themes clearly presented in the findings?</w:t>
            </w:r>
          </w:p>
        </w:tc>
        <w:tc>
          <w:tcPr>
            <w:tcW w:w="2829" w:type="dxa"/>
            <w:shd w:val="clear" w:color="auto" w:fill="FFFFFF" w:themeFill="background1"/>
          </w:tcPr>
          <w:p w14:paraId="62E80309" w14:textId="603A955F" w:rsidR="00D702FF" w:rsidRPr="00A44977" w:rsidRDefault="00D702FF"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4AEE16E0" w14:textId="6211E0C0" w:rsidR="00A645E2" w:rsidRPr="00A44977" w:rsidRDefault="00D702FF"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 xml:space="preserve">Clearly presented across 4 themes </w:t>
            </w:r>
          </w:p>
        </w:tc>
      </w:tr>
      <w:tr w:rsidR="00A645E2" w:rsidRPr="00A44977" w14:paraId="52DE8A33" w14:textId="77777777" w:rsidTr="00FD3189">
        <w:tc>
          <w:tcPr>
            <w:tcW w:w="6516" w:type="dxa"/>
            <w:shd w:val="clear" w:color="auto" w:fill="FFFFFF" w:themeFill="background1"/>
          </w:tcPr>
          <w:p w14:paraId="635A7C27" w14:textId="77777777" w:rsidR="00A645E2" w:rsidRPr="00A44977" w:rsidRDefault="00A645E2" w:rsidP="00FD3189">
            <w:pPr>
              <w:pStyle w:val="NormalWeb"/>
              <w:spacing w:before="0" w:beforeAutospacing="0" w:after="0" w:afterAutospacing="0"/>
              <w:rPr>
                <w:b/>
                <w:color w:val="292526"/>
                <w:sz w:val="20"/>
                <w:szCs w:val="20"/>
              </w:rPr>
            </w:pPr>
            <w:r w:rsidRPr="00A44977">
              <w:rPr>
                <w:b/>
                <w:color w:val="292526"/>
                <w:sz w:val="20"/>
                <w:szCs w:val="20"/>
              </w:rPr>
              <w:lastRenderedPageBreak/>
              <w:t>Clarity of minor themes</w:t>
            </w:r>
          </w:p>
          <w:p w14:paraId="2159C667" w14:textId="77777777" w:rsidR="00A645E2" w:rsidRPr="00A44977" w:rsidRDefault="00A645E2" w:rsidP="00FD3189">
            <w:pPr>
              <w:pStyle w:val="NormalWeb"/>
              <w:spacing w:before="0" w:beforeAutospacing="0" w:after="0" w:afterAutospacing="0"/>
              <w:rPr>
                <w:sz w:val="20"/>
                <w:szCs w:val="20"/>
              </w:rPr>
            </w:pPr>
            <w:r w:rsidRPr="00A44977">
              <w:rPr>
                <w:color w:val="292526"/>
                <w:sz w:val="20"/>
                <w:szCs w:val="20"/>
              </w:rPr>
              <w:t>32. Is there a description of diverse cases or discussion of minor themes?</w:t>
            </w:r>
          </w:p>
        </w:tc>
        <w:tc>
          <w:tcPr>
            <w:tcW w:w="2829" w:type="dxa"/>
            <w:shd w:val="clear" w:color="auto" w:fill="FFFFFF" w:themeFill="background1"/>
          </w:tcPr>
          <w:p w14:paraId="645AEF18" w14:textId="77777777" w:rsidR="00A645E2" w:rsidRPr="00A44977" w:rsidRDefault="00D702FF" w:rsidP="00FD3189">
            <w:pPr>
              <w:autoSpaceDE w:val="0"/>
              <w:autoSpaceDN w:val="0"/>
              <w:adjustRightInd w:val="0"/>
              <w:rPr>
                <w:rFonts w:ascii="Times New Roman" w:hAnsi="Times New Roman" w:cs="Times New Roman"/>
                <w:b/>
                <w:color w:val="292526"/>
                <w:sz w:val="20"/>
                <w:szCs w:val="20"/>
              </w:rPr>
            </w:pPr>
            <w:r w:rsidRPr="00A44977">
              <w:rPr>
                <w:rFonts w:ascii="Times New Roman" w:hAnsi="Times New Roman" w:cs="Times New Roman"/>
                <w:b/>
                <w:color w:val="292526"/>
                <w:sz w:val="20"/>
                <w:szCs w:val="20"/>
              </w:rPr>
              <w:t>Under Results</w:t>
            </w:r>
          </w:p>
          <w:p w14:paraId="0C1D15EB" w14:textId="28B712C3" w:rsidR="00D702FF" w:rsidRPr="00A44977" w:rsidRDefault="00D702FF" w:rsidP="00FD3189">
            <w:pPr>
              <w:autoSpaceDE w:val="0"/>
              <w:autoSpaceDN w:val="0"/>
              <w:adjustRightInd w:val="0"/>
              <w:rPr>
                <w:rFonts w:ascii="Times New Roman" w:hAnsi="Times New Roman" w:cs="Times New Roman"/>
                <w:bCs/>
                <w:color w:val="292526"/>
                <w:sz w:val="20"/>
                <w:szCs w:val="20"/>
              </w:rPr>
            </w:pPr>
            <w:r w:rsidRPr="00A44977">
              <w:rPr>
                <w:rFonts w:ascii="Times New Roman" w:hAnsi="Times New Roman" w:cs="Times New Roman"/>
                <w:bCs/>
                <w:color w:val="292526"/>
                <w:sz w:val="20"/>
                <w:szCs w:val="20"/>
              </w:rPr>
              <w:t xml:space="preserve">Sub themes clearly labelled and identified </w:t>
            </w:r>
          </w:p>
        </w:tc>
      </w:tr>
    </w:tbl>
    <w:p w14:paraId="3E689859" w14:textId="77777777" w:rsidR="00A645E2" w:rsidRPr="00A44977" w:rsidRDefault="00A645E2" w:rsidP="00A645E2">
      <w:pPr>
        <w:spacing w:after="0" w:line="240" w:lineRule="auto"/>
        <w:rPr>
          <w:rFonts w:ascii="Times New Roman" w:eastAsia="Times New Roman" w:hAnsi="Times New Roman" w:cs="Times New Roman"/>
          <w:b/>
          <w:sz w:val="20"/>
          <w:szCs w:val="20"/>
        </w:rPr>
      </w:pPr>
      <w:r w:rsidRPr="00A44977">
        <w:rPr>
          <w:rFonts w:ascii="Times New Roman" w:hAnsi="Times New Roman" w:cs="Times New Roman"/>
          <w:sz w:val="20"/>
          <w:szCs w:val="20"/>
        </w:rPr>
        <w:t>(Tong et al., 2007)</w:t>
      </w:r>
    </w:p>
    <w:p w14:paraId="4DA975A8" w14:textId="77777777" w:rsidR="00B63D44" w:rsidRPr="00A44977" w:rsidRDefault="00B63D44">
      <w:pPr>
        <w:rPr>
          <w:rFonts w:ascii="Times New Roman" w:hAnsi="Times New Roman" w:cs="Times New Roman"/>
          <w:sz w:val="20"/>
          <w:szCs w:val="20"/>
        </w:rPr>
      </w:pPr>
    </w:p>
    <w:sectPr w:rsidR="00B63D44" w:rsidRPr="00A44977" w:rsidSect="00FF2C78">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160F5A"/>
    <w:multiLevelType w:val="hybridMultilevel"/>
    <w:tmpl w:val="21D8D97C"/>
    <w:lvl w:ilvl="0" w:tplc="26F4AE96">
      <w:start w:val="32"/>
      <w:numFmt w:val="bullet"/>
      <w:lvlText w:val=""/>
      <w:lvlJc w:val="left"/>
      <w:pPr>
        <w:ind w:left="720" w:hanging="360"/>
      </w:pPr>
      <w:rPr>
        <w:rFonts w:ascii="Symbol" w:eastAsiaTheme="minorEastAsia"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69704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5E2"/>
    <w:rsid w:val="00153148"/>
    <w:rsid w:val="00162307"/>
    <w:rsid w:val="001E4C8B"/>
    <w:rsid w:val="003339E7"/>
    <w:rsid w:val="005756C9"/>
    <w:rsid w:val="00577419"/>
    <w:rsid w:val="005D53B0"/>
    <w:rsid w:val="006631AE"/>
    <w:rsid w:val="006A1410"/>
    <w:rsid w:val="0087043D"/>
    <w:rsid w:val="00A44977"/>
    <w:rsid w:val="00A645E2"/>
    <w:rsid w:val="00AB42C5"/>
    <w:rsid w:val="00B63D44"/>
    <w:rsid w:val="00B95AA4"/>
    <w:rsid w:val="00BD4634"/>
    <w:rsid w:val="00D702FF"/>
    <w:rsid w:val="00E71FE7"/>
    <w:rsid w:val="00FD3189"/>
    <w:rsid w:val="00FF2C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CB0908"/>
  <w14:defaultImageDpi w14:val="300"/>
  <w15:docId w15:val="{758F2E91-40F1-484E-B9A5-5ED7AA4AA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5E2"/>
    <w:pPr>
      <w:spacing w:after="200" w:line="276" w:lineRule="auto"/>
    </w:pPr>
    <w:rPr>
      <w:sz w:val="22"/>
      <w:szCs w:val="2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45E2"/>
    <w:rPr>
      <w:sz w:val="22"/>
      <w:szCs w:val="22"/>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45E2"/>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A449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5</Pages>
  <Words>984</Words>
  <Characters>561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 Archibald</dc:creator>
  <cp:keywords/>
  <dc:description/>
  <cp:lastModifiedBy>Munisamy, Abirami -</cp:lastModifiedBy>
  <cp:revision>2</cp:revision>
  <dcterms:created xsi:type="dcterms:W3CDTF">2022-10-12T23:10:00Z</dcterms:created>
  <dcterms:modified xsi:type="dcterms:W3CDTF">2025-02-26T15:46:00Z</dcterms:modified>
</cp:coreProperties>
</file>